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4D2" w:rsidRPr="007E19BF" w:rsidRDefault="005962CC" w:rsidP="00923FB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5962CC">
        <w:rPr>
          <w:rFonts w:ascii="Times New Roman" w:hAnsi="Times New Roman"/>
          <w:b/>
          <w:sz w:val="24"/>
          <w:szCs w:val="24"/>
        </w:rPr>
        <w:t>Supplementary Table</w:t>
      </w:r>
      <w:r w:rsidRPr="005962CC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ED0209" w:rsidRPr="007E19BF">
        <w:rPr>
          <w:rFonts w:ascii="Times New Roman" w:hAnsi="Times New Roman"/>
          <w:b/>
          <w:sz w:val="24"/>
          <w:szCs w:val="24"/>
        </w:rPr>
        <w:t>1</w:t>
      </w:r>
      <w:r w:rsidR="007B7FA6" w:rsidRPr="007E19BF">
        <w:rPr>
          <w:rFonts w:ascii="Times New Roman" w:hAnsi="Times New Roman"/>
          <w:b/>
          <w:sz w:val="24"/>
          <w:szCs w:val="24"/>
        </w:rPr>
        <w:t>.</w:t>
      </w:r>
      <w:r w:rsidR="00ED0209" w:rsidRPr="007E19BF">
        <w:rPr>
          <w:rFonts w:ascii="Times New Roman" w:hAnsi="Times New Roman"/>
          <w:b/>
          <w:sz w:val="24"/>
          <w:szCs w:val="24"/>
        </w:rPr>
        <w:t xml:space="preserve"> Primers used in </w:t>
      </w:r>
      <w:r w:rsidR="00923FBA" w:rsidRPr="007E19BF">
        <w:rPr>
          <w:rFonts w:ascii="Times New Roman" w:hAnsi="Times New Roman"/>
          <w:b/>
          <w:sz w:val="24"/>
          <w:szCs w:val="24"/>
        </w:rPr>
        <w:t>this study</w:t>
      </w:r>
    </w:p>
    <w:tbl>
      <w:tblPr>
        <w:tblW w:w="8188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6736"/>
      </w:tblGrid>
      <w:tr w:rsidR="005354D2" w:rsidRPr="00923FBA" w:rsidTr="008922F7">
        <w:trPr>
          <w:trHeight w:val="270"/>
          <w:jc w:val="center"/>
        </w:trPr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</w:tcPr>
          <w:p w:rsidR="005354D2" w:rsidRPr="00923FBA" w:rsidRDefault="00923FBA" w:rsidP="00923FBA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6736" w:type="dxa"/>
            <w:tcBorders>
              <w:top w:val="single" w:sz="8" w:space="0" w:color="auto"/>
              <w:bottom w:val="single" w:sz="8" w:space="0" w:color="auto"/>
            </w:tcBorders>
          </w:tcPr>
          <w:p w:rsidR="005354D2" w:rsidRPr="00923FBA" w:rsidRDefault="00923FBA" w:rsidP="00923FBA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/>
                <w:bCs/>
                <w:kern w:val="0"/>
                <w:szCs w:val="21"/>
              </w:rPr>
              <w:t>Sequence (5</w:t>
            </w:r>
            <w:r w:rsidRPr="00923FBA">
              <w:rPr>
                <w:rFonts w:ascii="Times New Roman" w:hAnsi="Times New Roman"/>
                <w:b/>
                <w:bCs/>
                <w:szCs w:val="21"/>
              </w:rPr>
              <w:t>'</w:t>
            </w:r>
            <w:r w:rsidRPr="00923FBA">
              <w:rPr>
                <w:rFonts w:ascii="Times New Roman" w:hAnsi="Times New Roman"/>
                <w:b/>
                <w:bCs/>
                <w:kern w:val="0"/>
                <w:szCs w:val="21"/>
              </w:rPr>
              <w:t>-3</w:t>
            </w:r>
            <w:r w:rsidRPr="00923FBA">
              <w:rPr>
                <w:rFonts w:ascii="Times New Roman" w:hAnsi="Times New Roman"/>
                <w:b/>
                <w:bCs/>
                <w:szCs w:val="21"/>
              </w:rPr>
              <w:t>'</w:t>
            </w:r>
            <w:r w:rsidRPr="00923FBA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8188" w:type="dxa"/>
            <w:gridSpan w:val="2"/>
            <w:tcBorders>
              <w:top w:val="single" w:sz="8" w:space="0" w:color="auto"/>
            </w:tcBorders>
          </w:tcPr>
          <w:p w:rsidR="005354D2" w:rsidRPr="00923FBA" w:rsidRDefault="005354D2" w:rsidP="00923FBA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/>
                <w:kern w:val="0"/>
                <w:szCs w:val="21"/>
              </w:rPr>
              <w:t xml:space="preserve">Primers for the construction of </w:t>
            </w:r>
            <w:r w:rsidRPr="00923FBA">
              <w:rPr>
                <w:rFonts w:ascii="Times New Roman" w:hAnsi="Times New Roman"/>
                <w:b/>
                <w:szCs w:val="21"/>
              </w:rPr>
              <w:t>Δ</w:t>
            </w:r>
            <w:r w:rsidRPr="00923FBA">
              <w:rPr>
                <w:rFonts w:ascii="Times New Roman" w:hAnsi="Times New Roman"/>
                <w:b/>
                <w:i/>
                <w:szCs w:val="21"/>
              </w:rPr>
              <w:t>Podot1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Δdot1-UF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TGGATATCGGCATGGAACAGAT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Δdot1-U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CCTTCAATATCAGTTAACGTCGGGAGATGCACAAATATAAACAGCAG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Δdot1-DF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GTCACCAGCCCTGGGTTGGCTAGACTGTCGAGAGTGTTGGTCG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Δdot1-D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ACGCACATATTGGTTCATCAAG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hph-F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GACGTTAACTGATATTGAAGGAG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hph-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ACCCAGGGCTGGTGACGG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Δdot1-NF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CCCTCATCAGTCAAATCCAAGT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Δdot1-N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GCTGTCTAGGTCAACACAGAGAA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8188" w:type="dxa"/>
            <w:gridSpan w:val="2"/>
          </w:tcPr>
          <w:p w:rsidR="005354D2" w:rsidRPr="00923FBA" w:rsidRDefault="005354D2" w:rsidP="00923FBA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/>
                <w:kern w:val="0"/>
                <w:szCs w:val="21"/>
              </w:rPr>
              <w:t xml:space="preserve">Primers for the construction of </w:t>
            </w:r>
            <w:r w:rsidRPr="00923FBA">
              <w:rPr>
                <w:rFonts w:ascii="Times New Roman" w:hAnsi="Times New Roman"/>
                <w:b/>
                <w:szCs w:val="21"/>
              </w:rPr>
              <w:t>Re</w:t>
            </w:r>
            <w:r w:rsidRPr="00923FBA">
              <w:rPr>
                <w:rFonts w:ascii="Times New Roman" w:hAnsi="Times New Roman"/>
                <w:b/>
                <w:i/>
                <w:szCs w:val="21"/>
              </w:rPr>
              <w:t>Podot1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trA-F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GCAATTGATTACGGGAT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trA-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TGGGGTGACGATGAGCCG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 xml:space="preserve">pRedot1-F 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GGCTCATCGTCACCCCATGATGGGTTCTCTGAAGACAACAAAAG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Redot1-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CTCTCATCTGTCTCTGAAACTGA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Redot1-NF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GCAATTGATTACGGGAT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Redot1-N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ATTTGACAATAGACACTCGCTTG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8188" w:type="dxa"/>
            <w:gridSpan w:val="2"/>
            <w:tcBorders>
              <w:top w:val="nil"/>
            </w:tcBorders>
          </w:tcPr>
          <w:p w:rsidR="005354D2" w:rsidRPr="00923FBA" w:rsidRDefault="005354D2" w:rsidP="00923FBA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/>
                <w:kern w:val="0"/>
                <w:szCs w:val="21"/>
              </w:rPr>
              <w:t xml:space="preserve">Primers for the construction of </w:t>
            </w:r>
            <w:r w:rsidRPr="00923FBA">
              <w:rPr>
                <w:rFonts w:ascii="Times New Roman" w:hAnsi="Times New Roman"/>
                <w:b/>
                <w:szCs w:val="21"/>
              </w:rPr>
              <w:t>OE</w:t>
            </w:r>
            <w:r w:rsidRPr="00923FBA">
              <w:rPr>
                <w:rFonts w:ascii="Times New Roman" w:hAnsi="Times New Roman"/>
                <w:b/>
                <w:i/>
                <w:szCs w:val="21"/>
              </w:rPr>
              <w:t>Podot1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 xml:space="preserve">pgpdA-F 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GTCACCAGCCCTGGGTTGAGTCAGACGGCGTAACCAAAAGT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pdA-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TGATGTCTGCTCAAGCGG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OEdot1-F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GCTTGAGCAGACATCACCATGGGGTTTTTTGACCACCTCC</w:t>
            </w:r>
          </w:p>
        </w:tc>
      </w:tr>
      <w:tr w:rsidR="005354D2" w:rsidRPr="00923FBA" w:rsidTr="008922F7">
        <w:trPr>
          <w:trHeight w:val="270"/>
          <w:jc w:val="center"/>
        </w:trPr>
        <w:tc>
          <w:tcPr>
            <w:tcW w:w="1452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OEdot1-R</w:t>
            </w:r>
          </w:p>
        </w:tc>
        <w:tc>
          <w:tcPr>
            <w:tcW w:w="6736" w:type="dxa"/>
          </w:tcPr>
          <w:p w:rsidR="005354D2" w:rsidRPr="00923FBA" w:rsidRDefault="005354D2" w:rsidP="00923FBA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AGCTACACACCACTTGCGAAA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hph-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GACGTTAACTGATATTGAAGG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hph-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ACCCAGGGCTGGTGACG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OEdot1-N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GACGTTAACTGATATTGAAGG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OEdot1-N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AACCTCGCGTTCTACGAGGCT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8188" w:type="dxa"/>
            <w:gridSpan w:val="2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923FBA">
              <w:rPr>
                <w:rFonts w:ascii="Times New Roman" w:hAnsi="Times New Roman"/>
                <w:b/>
                <w:kern w:val="0"/>
                <w:szCs w:val="21"/>
              </w:rPr>
              <w:t xml:space="preserve">Primers for the construction of </w:t>
            </w:r>
            <w:r w:rsidRPr="00923FBA">
              <w:rPr>
                <w:rFonts w:ascii="Times New Roman" w:hAnsi="Times New Roman"/>
                <w:b/>
                <w:i/>
                <w:szCs w:val="21"/>
              </w:rPr>
              <w:t>Po</w:t>
            </w:r>
            <w:r w:rsidRPr="00923FBA">
              <w:rPr>
                <w:rFonts w:ascii="Times New Roman" w:hAnsi="Times New Roman"/>
                <w:b/>
                <w:szCs w:val="21"/>
              </w:rPr>
              <w:t>Dot1-GFP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dot1-U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GCTGCTTATCGATTACCCTTTTG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dot1-U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GCTCCTCGCCCTTGCTCACCATTCCTCCTCCTCCCGTAGAGTCATCGATAAAAGCTT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FP-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TGGTGAGCAAGGGCGAGGAGC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FP-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TTACTTGTACAGCTCGTCCATGC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yrG-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GGCATGGACGAGCTGTACAAGTAAGCAACTTCCTCGAGAACG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yrG-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CTTTTAGTCAATACCGTT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dot1-D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AACGGTATTGACTAAAAGGGGTGGCGAGGATTTTCACATATGC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dot1-D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GCTGTCTAGGTCAACACAGAGA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dot1-N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GCTCTTTATTCATATACAGGCGC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pGdot1-NR</w:t>
            </w:r>
          </w:p>
        </w:tc>
        <w:tc>
          <w:tcPr>
            <w:tcW w:w="6736" w:type="dxa"/>
          </w:tcPr>
          <w:p w:rsidR="009706AF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ATCCACTGATGCACGAAGGTTTCG</w:t>
            </w:r>
          </w:p>
        </w:tc>
      </w:tr>
      <w:tr w:rsidR="009706AF" w:rsidRPr="00923FBA" w:rsidTr="008922F7">
        <w:trPr>
          <w:trHeight w:val="270"/>
          <w:jc w:val="center"/>
        </w:trPr>
        <w:tc>
          <w:tcPr>
            <w:tcW w:w="1452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C1</w:t>
            </w:r>
          </w:p>
        </w:tc>
        <w:tc>
          <w:tcPr>
            <w:tcW w:w="6736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706AF">
              <w:rPr>
                <w:rFonts w:ascii="Times New Roman" w:hAnsi="Times New Roman"/>
                <w:szCs w:val="21"/>
              </w:rPr>
              <w:t>CACAATAATCCTTCGTCTCATTGATC</w:t>
            </w:r>
          </w:p>
        </w:tc>
      </w:tr>
      <w:tr w:rsidR="009706AF" w:rsidRPr="00923FBA" w:rsidTr="008922F7">
        <w:trPr>
          <w:trHeight w:val="270"/>
          <w:jc w:val="center"/>
        </w:trPr>
        <w:tc>
          <w:tcPr>
            <w:tcW w:w="1452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C2</w:t>
            </w:r>
          </w:p>
        </w:tc>
        <w:tc>
          <w:tcPr>
            <w:tcW w:w="6736" w:type="dxa"/>
          </w:tcPr>
          <w:p w:rsidR="009706AF" w:rsidRPr="00923FBA" w:rsidRDefault="00892B47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892B47">
              <w:rPr>
                <w:rFonts w:ascii="Times New Roman" w:hAnsi="Times New Roman"/>
                <w:szCs w:val="21"/>
              </w:rPr>
              <w:t>GCTCGATGCGGTTCACCAGGGTGTCG</w:t>
            </w:r>
          </w:p>
        </w:tc>
      </w:tr>
      <w:tr w:rsidR="009706AF" w:rsidRPr="00923FBA" w:rsidTr="008922F7">
        <w:trPr>
          <w:trHeight w:val="270"/>
          <w:jc w:val="center"/>
        </w:trPr>
        <w:tc>
          <w:tcPr>
            <w:tcW w:w="1452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pGC3</w:t>
            </w:r>
          </w:p>
        </w:tc>
        <w:tc>
          <w:tcPr>
            <w:tcW w:w="6736" w:type="dxa"/>
          </w:tcPr>
          <w:p w:rsidR="009706AF" w:rsidRPr="00923FBA" w:rsidRDefault="00892B47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892B47">
              <w:rPr>
                <w:rFonts w:ascii="Times New Roman" w:hAnsi="Times New Roman"/>
                <w:szCs w:val="21"/>
              </w:rPr>
              <w:t>GTTGATTAACAATCAAGCTTTCACTC</w:t>
            </w:r>
          </w:p>
        </w:tc>
      </w:tr>
      <w:tr w:rsidR="009706AF" w:rsidRPr="00923FBA" w:rsidTr="008922F7">
        <w:trPr>
          <w:trHeight w:val="270"/>
          <w:jc w:val="center"/>
        </w:trPr>
        <w:tc>
          <w:tcPr>
            <w:tcW w:w="1452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C4</w:t>
            </w:r>
          </w:p>
        </w:tc>
        <w:tc>
          <w:tcPr>
            <w:tcW w:w="6736" w:type="dxa"/>
          </w:tcPr>
          <w:p w:rsidR="009706AF" w:rsidRPr="00923FBA" w:rsidRDefault="00892B47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892B47">
              <w:rPr>
                <w:rFonts w:ascii="Times New Roman" w:hAnsi="Times New Roman"/>
                <w:szCs w:val="21"/>
              </w:rPr>
              <w:t>GAAAGTTGGACTGTCACGTAGTCCAC</w:t>
            </w:r>
          </w:p>
        </w:tc>
      </w:tr>
      <w:tr w:rsidR="009706AF" w:rsidRPr="00923FBA" w:rsidTr="008922F7">
        <w:trPr>
          <w:trHeight w:val="270"/>
          <w:jc w:val="center"/>
        </w:trPr>
        <w:tc>
          <w:tcPr>
            <w:tcW w:w="1452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C5</w:t>
            </w:r>
          </w:p>
        </w:tc>
        <w:tc>
          <w:tcPr>
            <w:tcW w:w="6736" w:type="dxa"/>
          </w:tcPr>
          <w:p w:rsidR="009706AF" w:rsidRPr="00923FBA" w:rsidRDefault="00892B47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892B47">
              <w:rPr>
                <w:rFonts w:ascii="Times New Roman" w:hAnsi="Times New Roman"/>
                <w:szCs w:val="21"/>
              </w:rPr>
              <w:t>GTACACGGCACGCTCGGTTGAGTACG</w:t>
            </w:r>
          </w:p>
        </w:tc>
      </w:tr>
      <w:tr w:rsidR="009706AF" w:rsidRPr="00923FBA" w:rsidTr="008922F7">
        <w:trPr>
          <w:trHeight w:val="270"/>
          <w:jc w:val="center"/>
        </w:trPr>
        <w:tc>
          <w:tcPr>
            <w:tcW w:w="1452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C6</w:t>
            </w:r>
          </w:p>
        </w:tc>
        <w:tc>
          <w:tcPr>
            <w:tcW w:w="6736" w:type="dxa"/>
          </w:tcPr>
          <w:p w:rsidR="009706AF" w:rsidRPr="00923FBA" w:rsidRDefault="009706AF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706AF">
              <w:rPr>
                <w:rFonts w:ascii="Times New Roman" w:hAnsi="Times New Roman"/>
                <w:szCs w:val="21"/>
              </w:rPr>
              <w:t>CAGTTAATCGGGAGATCTCAAGTAAG</w:t>
            </w:r>
          </w:p>
        </w:tc>
      </w:tr>
      <w:tr w:rsidR="0041560B" w:rsidRPr="00923FBA" w:rsidTr="00206E28">
        <w:trPr>
          <w:trHeight w:val="270"/>
          <w:jc w:val="center"/>
        </w:trPr>
        <w:tc>
          <w:tcPr>
            <w:tcW w:w="8188" w:type="dxa"/>
            <w:gridSpan w:val="2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/>
                <w:kern w:val="0"/>
                <w:szCs w:val="21"/>
              </w:rPr>
              <w:t xml:space="preserve">Primers for the </w:t>
            </w:r>
            <w:r w:rsidRPr="00923FBA">
              <w:rPr>
                <w:rFonts w:ascii="Times New Roman" w:hAnsi="Times New Roman"/>
                <w:b/>
                <w:szCs w:val="21"/>
              </w:rPr>
              <w:t>amplification of probes of Southern blot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SP-F1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ATTTGAAAGATACCCGAAGAC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SP-R1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AGATGCACAAATATAAACAGC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SP-F2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GGAGCGTTCTCCTTGCAGG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SP-R2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TCCTGGAGGCGCTGGGATAC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8188" w:type="dxa"/>
            <w:gridSpan w:val="2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/>
                <w:kern w:val="0"/>
                <w:szCs w:val="21"/>
              </w:rPr>
              <w:t>Primers for RT-qPCR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ctin-Q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TCCATTCTCGCCTCCCTCT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ctin-Q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GAAGCACTTGCGGTGAACGA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Dot1-Q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GAAAAGCATCAAAAAACG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Dot1-Q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TTTGACTCTGTCGCCGAAGC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BrlA-Q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CAGGAACATCTCAAGCGG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BrlA-Q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TTGCTGTGGGTCTTGG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reA-Q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TGGGTACGAGTGAACTCCATCTT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reA-Q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TGTGACCTTGACCAGGACTGTAA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lrB-Q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GCACAAGTCGAGATGGGATT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lrB-Q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GCTTGCTGGCTTCGTAAAT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XlnR-Q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GATCCGCTCTTGCCCAGGTA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XlnR-Q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GGGCGAGAACTTCACGTC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R-Q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TCACCATCGGCAACTTTCTC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R-Q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TCGCCTTCCATGTGAATCT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8188" w:type="dxa"/>
            <w:gridSpan w:val="2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/>
                <w:kern w:val="0"/>
                <w:szCs w:val="21"/>
              </w:rPr>
              <w:t>Primers for ChIP-qPCR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1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CAGGGCGTGCGAGGAGTCT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1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TCTGAGCACTTCTTCAGAT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2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GATAATCCTGAGATGCAACG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2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ATTAGCGTCTTGACCGTGA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3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TCAGTGTCATGCAATGTTG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3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GAAACTTGATCAGTGAACTG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4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CTCGACTTCTCTACGCACTG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4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TGGAGTAGGCACCGCTGGAG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5F</w:t>
            </w:r>
          </w:p>
        </w:tc>
        <w:tc>
          <w:tcPr>
            <w:tcW w:w="6736" w:type="dxa"/>
            <w:vAlign w:val="center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CCTCAGATTCTCTGCTACA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5R</w:t>
            </w:r>
          </w:p>
        </w:tc>
        <w:tc>
          <w:tcPr>
            <w:tcW w:w="6736" w:type="dxa"/>
            <w:vAlign w:val="center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GGAAAGTGACGTCGTCGCA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6F</w:t>
            </w:r>
          </w:p>
        </w:tc>
        <w:tc>
          <w:tcPr>
            <w:tcW w:w="6736" w:type="dxa"/>
            <w:vAlign w:val="center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CTGTGGTACGCCACGGTCA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Amy15A-6R</w:t>
            </w:r>
          </w:p>
        </w:tc>
        <w:tc>
          <w:tcPr>
            <w:tcW w:w="6736" w:type="dxa"/>
            <w:vAlign w:val="center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TGTCGTTCTCGGTAGCAGT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1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TATCCTTCACCGAGTGGGT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1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CGATGGAGGCGAAATTGAG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2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GGGGAGCTTCCTCCGTGTC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2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ATTCGCCTCTCGACTGATT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3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TCAGGATCCACCCAAGGA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3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GATGGATTGGATCAAAGA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4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TCCATCTCCTACCAGATCT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4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GCAGCTGCCACCGGCAGAGC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5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CACTCCTCACCCTTGCGAC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5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AGAAGTTGGTCACACCCTG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6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ACTGCTGCCTCTGGCGGTA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Cbh1-6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CTGGGAGTAGTACTCGTTC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1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GATGCATCATCTCTCACC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1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TTGGGGTGAAACTCTTCA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2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GTCTCCGGATCGTTTCGCTA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2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AGGAACACGGAGACTTGACC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3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CGAAATACGACAGAAATGA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3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TGAGCAAACTTGGCAATGAG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4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TTTCACAAGGAGACAGTTCC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4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GACGTGTCCTGAGCAACAC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5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ACGGTTCAGGATACTGCGA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5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CATCGGAGCTGCAAGGGTG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6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TCTGGATCGAGCTCGTCTAC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Eg1-6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CGCCTTGCAGGTAGTTCCGG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1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GCCACGCTGGTTGAATCCC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1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ATGAAATTCAGACGCTTGCT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  <w:tcBorders>
              <w:bottom w:val="nil"/>
            </w:tcBorders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2F</w:t>
            </w:r>
          </w:p>
        </w:tc>
        <w:tc>
          <w:tcPr>
            <w:tcW w:w="6736" w:type="dxa"/>
            <w:tcBorders>
              <w:bottom w:val="nil"/>
            </w:tcBorders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TGGTAGAGAAATATCCGACG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  <w:tcBorders>
              <w:top w:val="nil"/>
              <w:bottom w:val="nil"/>
            </w:tcBorders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2R</w:t>
            </w:r>
          </w:p>
        </w:tc>
        <w:tc>
          <w:tcPr>
            <w:tcW w:w="6736" w:type="dxa"/>
            <w:tcBorders>
              <w:top w:val="nil"/>
              <w:bottom w:val="nil"/>
            </w:tcBorders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CAGGGATAAATCCAAGAT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3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TTACCGGTTATGATTCCAG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3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GTTTGAATAGATTCGGCCTGA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4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ACCACCCTATCTGCCATGTT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4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GAGATAGCCAGTGTAGCTGGACG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5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CGCAGGCTCCAAGGTGGAAA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5R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ATCAGACCGGCCTCATCGAT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6F</w:t>
            </w:r>
          </w:p>
        </w:tc>
        <w:tc>
          <w:tcPr>
            <w:tcW w:w="6736" w:type="dxa"/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GTGTTTGAATCTGCAGGTCAC</w:t>
            </w:r>
          </w:p>
        </w:tc>
      </w:tr>
      <w:tr w:rsidR="0041560B" w:rsidRPr="00923FBA" w:rsidTr="008922F7">
        <w:trPr>
          <w:trHeight w:val="270"/>
          <w:jc w:val="center"/>
        </w:trPr>
        <w:tc>
          <w:tcPr>
            <w:tcW w:w="1452" w:type="dxa"/>
            <w:tcBorders>
              <w:bottom w:val="single" w:sz="8" w:space="0" w:color="auto"/>
            </w:tcBorders>
          </w:tcPr>
          <w:p w:rsidR="0041560B" w:rsidRPr="00923FBA" w:rsidRDefault="0041560B" w:rsidP="004156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23FBA">
              <w:rPr>
                <w:rFonts w:ascii="Times New Roman" w:hAnsi="Times New Roman"/>
                <w:bCs/>
                <w:kern w:val="0"/>
                <w:szCs w:val="21"/>
              </w:rPr>
              <w:t>LPMO-6R</w:t>
            </w:r>
          </w:p>
        </w:tc>
        <w:tc>
          <w:tcPr>
            <w:tcW w:w="6736" w:type="dxa"/>
            <w:tcBorders>
              <w:bottom w:val="single" w:sz="8" w:space="0" w:color="auto"/>
            </w:tcBorders>
          </w:tcPr>
          <w:p w:rsidR="0041560B" w:rsidRPr="00923FBA" w:rsidRDefault="0041560B" w:rsidP="0041560B">
            <w:pPr>
              <w:rPr>
                <w:rFonts w:ascii="Times New Roman" w:hAnsi="Times New Roman"/>
                <w:szCs w:val="21"/>
              </w:rPr>
            </w:pPr>
            <w:r w:rsidRPr="00923FBA">
              <w:rPr>
                <w:rFonts w:ascii="Times New Roman" w:hAnsi="Times New Roman"/>
                <w:szCs w:val="21"/>
              </w:rPr>
              <w:t>CACGCGCTGTACAGAGCTGGACC</w:t>
            </w:r>
          </w:p>
        </w:tc>
      </w:tr>
    </w:tbl>
    <w:p w:rsidR="005354D2" w:rsidRPr="00923FBA" w:rsidRDefault="005354D2" w:rsidP="00923FBA">
      <w:pPr>
        <w:rPr>
          <w:rFonts w:ascii="Times New Roman" w:hAnsi="Times New Roman"/>
          <w:szCs w:val="21"/>
        </w:rPr>
      </w:pPr>
    </w:p>
    <w:sectPr w:rsidR="005354D2" w:rsidRPr="00923FBA" w:rsidSect="001D5A5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0F8C" w:rsidRDefault="00910F8C" w:rsidP="001D5A55">
      <w:r>
        <w:separator/>
      </w:r>
    </w:p>
  </w:endnote>
  <w:endnote w:type="continuationSeparator" w:id="0">
    <w:p w:rsidR="00910F8C" w:rsidRDefault="00910F8C" w:rsidP="001D5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0F8C" w:rsidRDefault="00910F8C" w:rsidP="001D5A55">
      <w:r>
        <w:separator/>
      </w:r>
    </w:p>
  </w:footnote>
  <w:footnote w:type="continuationSeparator" w:id="0">
    <w:p w:rsidR="00910F8C" w:rsidRDefault="00910F8C" w:rsidP="001D5A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5A55" w:rsidRDefault="001D5A55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10F26"/>
    <w:rsid w:val="00004C2A"/>
    <w:rsid w:val="00006D73"/>
    <w:rsid w:val="00012078"/>
    <w:rsid w:val="00021897"/>
    <w:rsid w:val="00023659"/>
    <w:rsid w:val="00023FA7"/>
    <w:rsid w:val="000267BE"/>
    <w:rsid w:val="000358C4"/>
    <w:rsid w:val="00035C27"/>
    <w:rsid w:val="00066B98"/>
    <w:rsid w:val="00071829"/>
    <w:rsid w:val="00087FB9"/>
    <w:rsid w:val="0009284A"/>
    <w:rsid w:val="000934E3"/>
    <w:rsid w:val="000C0A43"/>
    <w:rsid w:val="000C3F49"/>
    <w:rsid w:val="000D637B"/>
    <w:rsid w:val="000E0D56"/>
    <w:rsid w:val="000E4C80"/>
    <w:rsid w:val="000F1EDE"/>
    <w:rsid w:val="0010249F"/>
    <w:rsid w:val="001037E9"/>
    <w:rsid w:val="001067BB"/>
    <w:rsid w:val="00107F66"/>
    <w:rsid w:val="001122B5"/>
    <w:rsid w:val="00131E42"/>
    <w:rsid w:val="001337F7"/>
    <w:rsid w:val="001412F1"/>
    <w:rsid w:val="001435C1"/>
    <w:rsid w:val="001562E4"/>
    <w:rsid w:val="00157737"/>
    <w:rsid w:val="00162FC5"/>
    <w:rsid w:val="00166411"/>
    <w:rsid w:val="00183303"/>
    <w:rsid w:val="0019349D"/>
    <w:rsid w:val="00197EAB"/>
    <w:rsid w:val="001A1890"/>
    <w:rsid w:val="001B6F59"/>
    <w:rsid w:val="001C2045"/>
    <w:rsid w:val="001C38A5"/>
    <w:rsid w:val="001D00EE"/>
    <w:rsid w:val="001D5A55"/>
    <w:rsid w:val="001D5C32"/>
    <w:rsid w:val="001E03A8"/>
    <w:rsid w:val="001E5729"/>
    <w:rsid w:val="001F0862"/>
    <w:rsid w:val="001F10A8"/>
    <w:rsid w:val="001F1198"/>
    <w:rsid w:val="001F4F6E"/>
    <w:rsid w:val="00201E2B"/>
    <w:rsid w:val="00204D96"/>
    <w:rsid w:val="00206D1D"/>
    <w:rsid w:val="00207415"/>
    <w:rsid w:val="002117A8"/>
    <w:rsid w:val="002157CB"/>
    <w:rsid w:val="0021692C"/>
    <w:rsid w:val="00221954"/>
    <w:rsid w:val="00222FD4"/>
    <w:rsid w:val="00224177"/>
    <w:rsid w:val="00237822"/>
    <w:rsid w:val="002550C1"/>
    <w:rsid w:val="002579C6"/>
    <w:rsid w:val="002617F9"/>
    <w:rsid w:val="00266984"/>
    <w:rsid w:val="00287FC2"/>
    <w:rsid w:val="002A007B"/>
    <w:rsid w:val="002A3B39"/>
    <w:rsid w:val="002B321B"/>
    <w:rsid w:val="002B66BC"/>
    <w:rsid w:val="002C12CF"/>
    <w:rsid w:val="002C2E23"/>
    <w:rsid w:val="002D795E"/>
    <w:rsid w:val="002E74B9"/>
    <w:rsid w:val="002F3678"/>
    <w:rsid w:val="002F6CE2"/>
    <w:rsid w:val="00302BA6"/>
    <w:rsid w:val="00311106"/>
    <w:rsid w:val="00321CF2"/>
    <w:rsid w:val="003342CF"/>
    <w:rsid w:val="003360E8"/>
    <w:rsid w:val="00354F37"/>
    <w:rsid w:val="003568D2"/>
    <w:rsid w:val="0036619D"/>
    <w:rsid w:val="00367468"/>
    <w:rsid w:val="00367C04"/>
    <w:rsid w:val="00382AC9"/>
    <w:rsid w:val="00383B2C"/>
    <w:rsid w:val="003859DD"/>
    <w:rsid w:val="003872D5"/>
    <w:rsid w:val="00393E96"/>
    <w:rsid w:val="00397473"/>
    <w:rsid w:val="003A38E7"/>
    <w:rsid w:val="003A3A2C"/>
    <w:rsid w:val="003B2BD6"/>
    <w:rsid w:val="003C0FDF"/>
    <w:rsid w:val="003C14AE"/>
    <w:rsid w:val="003C2D5C"/>
    <w:rsid w:val="003D0A35"/>
    <w:rsid w:val="003D19F9"/>
    <w:rsid w:val="003D2124"/>
    <w:rsid w:val="003D78CB"/>
    <w:rsid w:val="003E3D49"/>
    <w:rsid w:val="003F59CC"/>
    <w:rsid w:val="003F5E1A"/>
    <w:rsid w:val="003F7A2C"/>
    <w:rsid w:val="00401793"/>
    <w:rsid w:val="00403A12"/>
    <w:rsid w:val="004148D5"/>
    <w:rsid w:val="0041560B"/>
    <w:rsid w:val="00421167"/>
    <w:rsid w:val="00423241"/>
    <w:rsid w:val="00433C45"/>
    <w:rsid w:val="004376AB"/>
    <w:rsid w:val="00440364"/>
    <w:rsid w:val="00444E6F"/>
    <w:rsid w:val="004461CF"/>
    <w:rsid w:val="00452FB8"/>
    <w:rsid w:val="004621AF"/>
    <w:rsid w:val="00463571"/>
    <w:rsid w:val="00463683"/>
    <w:rsid w:val="00476C80"/>
    <w:rsid w:val="00496828"/>
    <w:rsid w:val="004B2480"/>
    <w:rsid w:val="004C4495"/>
    <w:rsid w:val="004C7993"/>
    <w:rsid w:val="004D0B33"/>
    <w:rsid w:val="004D135E"/>
    <w:rsid w:val="004E2761"/>
    <w:rsid w:val="004F2A37"/>
    <w:rsid w:val="004F59C7"/>
    <w:rsid w:val="005109B0"/>
    <w:rsid w:val="005354D2"/>
    <w:rsid w:val="00540859"/>
    <w:rsid w:val="00543DD1"/>
    <w:rsid w:val="005511BB"/>
    <w:rsid w:val="00564B37"/>
    <w:rsid w:val="00570AB9"/>
    <w:rsid w:val="00586A54"/>
    <w:rsid w:val="005875D1"/>
    <w:rsid w:val="005962CC"/>
    <w:rsid w:val="005968C8"/>
    <w:rsid w:val="005D6501"/>
    <w:rsid w:val="005D6B2E"/>
    <w:rsid w:val="005D7B3E"/>
    <w:rsid w:val="005E6855"/>
    <w:rsid w:val="005E753C"/>
    <w:rsid w:val="005F0275"/>
    <w:rsid w:val="005F50CE"/>
    <w:rsid w:val="005F5932"/>
    <w:rsid w:val="00601BF0"/>
    <w:rsid w:val="006060DE"/>
    <w:rsid w:val="00615D4E"/>
    <w:rsid w:val="006212D0"/>
    <w:rsid w:val="00625434"/>
    <w:rsid w:val="00630A1B"/>
    <w:rsid w:val="006336D6"/>
    <w:rsid w:val="00634657"/>
    <w:rsid w:val="006363E0"/>
    <w:rsid w:val="006417E8"/>
    <w:rsid w:val="00643219"/>
    <w:rsid w:val="00643DCF"/>
    <w:rsid w:val="0065533E"/>
    <w:rsid w:val="006576A6"/>
    <w:rsid w:val="006623DB"/>
    <w:rsid w:val="006743CB"/>
    <w:rsid w:val="00680580"/>
    <w:rsid w:val="006808DA"/>
    <w:rsid w:val="00684A45"/>
    <w:rsid w:val="00685CFD"/>
    <w:rsid w:val="006A09FE"/>
    <w:rsid w:val="006A2503"/>
    <w:rsid w:val="006A3B0A"/>
    <w:rsid w:val="006A4F61"/>
    <w:rsid w:val="006C2E23"/>
    <w:rsid w:val="006C7086"/>
    <w:rsid w:val="006D0E79"/>
    <w:rsid w:val="006D43DB"/>
    <w:rsid w:val="006D6915"/>
    <w:rsid w:val="006D720D"/>
    <w:rsid w:val="006E1F0B"/>
    <w:rsid w:val="006E41EE"/>
    <w:rsid w:val="00702427"/>
    <w:rsid w:val="00713CD7"/>
    <w:rsid w:val="00714E41"/>
    <w:rsid w:val="00727537"/>
    <w:rsid w:val="007303DB"/>
    <w:rsid w:val="00732E4C"/>
    <w:rsid w:val="00733857"/>
    <w:rsid w:val="0073608E"/>
    <w:rsid w:val="007378A4"/>
    <w:rsid w:val="0075532E"/>
    <w:rsid w:val="00763B9B"/>
    <w:rsid w:val="007736DD"/>
    <w:rsid w:val="00773DE7"/>
    <w:rsid w:val="007844F8"/>
    <w:rsid w:val="0079322C"/>
    <w:rsid w:val="00793FA7"/>
    <w:rsid w:val="00796452"/>
    <w:rsid w:val="00796CF2"/>
    <w:rsid w:val="007B3C2A"/>
    <w:rsid w:val="007B6AC7"/>
    <w:rsid w:val="007B7FA6"/>
    <w:rsid w:val="007C6549"/>
    <w:rsid w:val="007D0484"/>
    <w:rsid w:val="007D27F1"/>
    <w:rsid w:val="007E16AF"/>
    <w:rsid w:val="007E19BF"/>
    <w:rsid w:val="007F3FF3"/>
    <w:rsid w:val="007F5F7C"/>
    <w:rsid w:val="007F7C3A"/>
    <w:rsid w:val="008007CE"/>
    <w:rsid w:val="008041BA"/>
    <w:rsid w:val="008221C9"/>
    <w:rsid w:val="008255A7"/>
    <w:rsid w:val="0084337C"/>
    <w:rsid w:val="00843E62"/>
    <w:rsid w:val="00863C42"/>
    <w:rsid w:val="0086419C"/>
    <w:rsid w:val="00871421"/>
    <w:rsid w:val="00875F98"/>
    <w:rsid w:val="00885676"/>
    <w:rsid w:val="00886D14"/>
    <w:rsid w:val="008877A5"/>
    <w:rsid w:val="00892B47"/>
    <w:rsid w:val="008A02EF"/>
    <w:rsid w:val="008A1870"/>
    <w:rsid w:val="008A5A26"/>
    <w:rsid w:val="008A647E"/>
    <w:rsid w:val="008B1809"/>
    <w:rsid w:val="008B4300"/>
    <w:rsid w:val="008B5C01"/>
    <w:rsid w:val="008C0B9C"/>
    <w:rsid w:val="008C5FD9"/>
    <w:rsid w:val="008C65EC"/>
    <w:rsid w:val="008D1DBA"/>
    <w:rsid w:val="008D6C3C"/>
    <w:rsid w:val="008D7FD3"/>
    <w:rsid w:val="008E13B9"/>
    <w:rsid w:val="008E6ACB"/>
    <w:rsid w:val="008F0AB9"/>
    <w:rsid w:val="008F315C"/>
    <w:rsid w:val="008F77F2"/>
    <w:rsid w:val="00900C35"/>
    <w:rsid w:val="009040A3"/>
    <w:rsid w:val="00905A50"/>
    <w:rsid w:val="00905B0E"/>
    <w:rsid w:val="00907B76"/>
    <w:rsid w:val="00910F26"/>
    <w:rsid w:val="00910F8C"/>
    <w:rsid w:val="00911AB0"/>
    <w:rsid w:val="00914E18"/>
    <w:rsid w:val="00920148"/>
    <w:rsid w:val="00923FBA"/>
    <w:rsid w:val="009261E7"/>
    <w:rsid w:val="0093036B"/>
    <w:rsid w:val="00933AED"/>
    <w:rsid w:val="00937C2C"/>
    <w:rsid w:val="0094131D"/>
    <w:rsid w:val="00950926"/>
    <w:rsid w:val="0095217A"/>
    <w:rsid w:val="00957994"/>
    <w:rsid w:val="00960A05"/>
    <w:rsid w:val="00962E89"/>
    <w:rsid w:val="00963197"/>
    <w:rsid w:val="009706AF"/>
    <w:rsid w:val="00976266"/>
    <w:rsid w:val="009776E6"/>
    <w:rsid w:val="00982631"/>
    <w:rsid w:val="0099271B"/>
    <w:rsid w:val="009A0A8E"/>
    <w:rsid w:val="009A22D6"/>
    <w:rsid w:val="009B015B"/>
    <w:rsid w:val="009C715C"/>
    <w:rsid w:val="009D334E"/>
    <w:rsid w:val="009D61E8"/>
    <w:rsid w:val="009E1AA1"/>
    <w:rsid w:val="009E22FE"/>
    <w:rsid w:val="009E4698"/>
    <w:rsid w:val="009E543D"/>
    <w:rsid w:val="009E5922"/>
    <w:rsid w:val="00A05495"/>
    <w:rsid w:val="00A0574B"/>
    <w:rsid w:val="00A25199"/>
    <w:rsid w:val="00A27056"/>
    <w:rsid w:val="00A32452"/>
    <w:rsid w:val="00A33110"/>
    <w:rsid w:val="00A33DE1"/>
    <w:rsid w:val="00A370B2"/>
    <w:rsid w:val="00A41AE5"/>
    <w:rsid w:val="00A44455"/>
    <w:rsid w:val="00A45A5C"/>
    <w:rsid w:val="00A53495"/>
    <w:rsid w:val="00A609FF"/>
    <w:rsid w:val="00A61979"/>
    <w:rsid w:val="00A64DDA"/>
    <w:rsid w:val="00A706E2"/>
    <w:rsid w:val="00A71E01"/>
    <w:rsid w:val="00A811C6"/>
    <w:rsid w:val="00A8406D"/>
    <w:rsid w:val="00A854C4"/>
    <w:rsid w:val="00A91699"/>
    <w:rsid w:val="00A96C6F"/>
    <w:rsid w:val="00A97340"/>
    <w:rsid w:val="00AA08CE"/>
    <w:rsid w:val="00AC2B73"/>
    <w:rsid w:val="00AC48CD"/>
    <w:rsid w:val="00AC6779"/>
    <w:rsid w:val="00AD52DE"/>
    <w:rsid w:val="00AD712C"/>
    <w:rsid w:val="00AF50EF"/>
    <w:rsid w:val="00B04060"/>
    <w:rsid w:val="00B126DD"/>
    <w:rsid w:val="00B12E67"/>
    <w:rsid w:val="00B15483"/>
    <w:rsid w:val="00B159A0"/>
    <w:rsid w:val="00B23A3A"/>
    <w:rsid w:val="00B25BB3"/>
    <w:rsid w:val="00B40523"/>
    <w:rsid w:val="00B421C7"/>
    <w:rsid w:val="00B44A6D"/>
    <w:rsid w:val="00B4725F"/>
    <w:rsid w:val="00B47CDE"/>
    <w:rsid w:val="00B47FC4"/>
    <w:rsid w:val="00B565A8"/>
    <w:rsid w:val="00BA7D73"/>
    <w:rsid w:val="00BD50A2"/>
    <w:rsid w:val="00BF504C"/>
    <w:rsid w:val="00BF50D2"/>
    <w:rsid w:val="00BF6235"/>
    <w:rsid w:val="00C02897"/>
    <w:rsid w:val="00C06827"/>
    <w:rsid w:val="00C214CC"/>
    <w:rsid w:val="00C2341F"/>
    <w:rsid w:val="00C2414E"/>
    <w:rsid w:val="00C24B3D"/>
    <w:rsid w:val="00C304F5"/>
    <w:rsid w:val="00C318D9"/>
    <w:rsid w:val="00C323C4"/>
    <w:rsid w:val="00C35FB0"/>
    <w:rsid w:val="00C51C64"/>
    <w:rsid w:val="00C52B4A"/>
    <w:rsid w:val="00C71BAD"/>
    <w:rsid w:val="00C743AF"/>
    <w:rsid w:val="00C86FC2"/>
    <w:rsid w:val="00C92D5F"/>
    <w:rsid w:val="00C92D8E"/>
    <w:rsid w:val="00C938DF"/>
    <w:rsid w:val="00C938EE"/>
    <w:rsid w:val="00CA5A47"/>
    <w:rsid w:val="00CB0C18"/>
    <w:rsid w:val="00CB45F9"/>
    <w:rsid w:val="00CC0297"/>
    <w:rsid w:val="00CC324F"/>
    <w:rsid w:val="00CC4B92"/>
    <w:rsid w:val="00CC60AE"/>
    <w:rsid w:val="00CD0896"/>
    <w:rsid w:val="00CD2436"/>
    <w:rsid w:val="00CD32E1"/>
    <w:rsid w:val="00CD6CA3"/>
    <w:rsid w:val="00CE6F28"/>
    <w:rsid w:val="00CF4B40"/>
    <w:rsid w:val="00CF4F0F"/>
    <w:rsid w:val="00D00095"/>
    <w:rsid w:val="00D11137"/>
    <w:rsid w:val="00D12086"/>
    <w:rsid w:val="00D14D77"/>
    <w:rsid w:val="00D3184A"/>
    <w:rsid w:val="00D327EA"/>
    <w:rsid w:val="00D3722B"/>
    <w:rsid w:val="00D401D7"/>
    <w:rsid w:val="00D4144C"/>
    <w:rsid w:val="00D53DB7"/>
    <w:rsid w:val="00D55963"/>
    <w:rsid w:val="00D7113B"/>
    <w:rsid w:val="00D745B3"/>
    <w:rsid w:val="00D74E4D"/>
    <w:rsid w:val="00D83515"/>
    <w:rsid w:val="00D86A1B"/>
    <w:rsid w:val="00D91E43"/>
    <w:rsid w:val="00D9258F"/>
    <w:rsid w:val="00D971D7"/>
    <w:rsid w:val="00D9724D"/>
    <w:rsid w:val="00DA085B"/>
    <w:rsid w:val="00DA7112"/>
    <w:rsid w:val="00DB6F92"/>
    <w:rsid w:val="00DC1375"/>
    <w:rsid w:val="00DC1B67"/>
    <w:rsid w:val="00DC5AAC"/>
    <w:rsid w:val="00DD5C82"/>
    <w:rsid w:val="00DD5CF5"/>
    <w:rsid w:val="00DD6131"/>
    <w:rsid w:val="00DE5FB3"/>
    <w:rsid w:val="00DF3AA4"/>
    <w:rsid w:val="00DF4E2B"/>
    <w:rsid w:val="00DF5BEE"/>
    <w:rsid w:val="00E01548"/>
    <w:rsid w:val="00E01BAE"/>
    <w:rsid w:val="00E13280"/>
    <w:rsid w:val="00E15BBD"/>
    <w:rsid w:val="00E1718E"/>
    <w:rsid w:val="00E268FA"/>
    <w:rsid w:val="00E30B31"/>
    <w:rsid w:val="00E33853"/>
    <w:rsid w:val="00E42981"/>
    <w:rsid w:val="00E45A87"/>
    <w:rsid w:val="00E469AE"/>
    <w:rsid w:val="00E5580F"/>
    <w:rsid w:val="00E61F1E"/>
    <w:rsid w:val="00E61F22"/>
    <w:rsid w:val="00E71C88"/>
    <w:rsid w:val="00E857FD"/>
    <w:rsid w:val="00E859A9"/>
    <w:rsid w:val="00E870F0"/>
    <w:rsid w:val="00E876E0"/>
    <w:rsid w:val="00E940AB"/>
    <w:rsid w:val="00EA0300"/>
    <w:rsid w:val="00EB2344"/>
    <w:rsid w:val="00ED0209"/>
    <w:rsid w:val="00ED54A6"/>
    <w:rsid w:val="00ED7218"/>
    <w:rsid w:val="00ED7CF9"/>
    <w:rsid w:val="00EF6122"/>
    <w:rsid w:val="00EF6F1E"/>
    <w:rsid w:val="00F15D7C"/>
    <w:rsid w:val="00F25E1C"/>
    <w:rsid w:val="00F324CE"/>
    <w:rsid w:val="00F40ADC"/>
    <w:rsid w:val="00F55B9E"/>
    <w:rsid w:val="00F55BD1"/>
    <w:rsid w:val="00F6367F"/>
    <w:rsid w:val="00F65533"/>
    <w:rsid w:val="00F72E9C"/>
    <w:rsid w:val="00F76743"/>
    <w:rsid w:val="00F81BB7"/>
    <w:rsid w:val="00F87B77"/>
    <w:rsid w:val="00F93B28"/>
    <w:rsid w:val="00FB5243"/>
    <w:rsid w:val="00FB58A2"/>
    <w:rsid w:val="00FB7584"/>
    <w:rsid w:val="00FC1F1C"/>
    <w:rsid w:val="00FC456C"/>
    <w:rsid w:val="00FD0C53"/>
    <w:rsid w:val="00FD416E"/>
    <w:rsid w:val="00FD550B"/>
    <w:rsid w:val="00FE4699"/>
    <w:rsid w:val="00FF0ED4"/>
    <w:rsid w:val="027358EB"/>
    <w:rsid w:val="033C5E0D"/>
    <w:rsid w:val="0FF3455E"/>
    <w:rsid w:val="15962A7F"/>
    <w:rsid w:val="17465339"/>
    <w:rsid w:val="18254CA5"/>
    <w:rsid w:val="19FB5450"/>
    <w:rsid w:val="1E7F62E0"/>
    <w:rsid w:val="2810595C"/>
    <w:rsid w:val="2B9A52BE"/>
    <w:rsid w:val="30F37CD4"/>
    <w:rsid w:val="318E3FA8"/>
    <w:rsid w:val="377666DB"/>
    <w:rsid w:val="388F224B"/>
    <w:rsid w:val="3A4719E5"/>
    <w:rsid w:val="3CC57B12"/>
    <w:rsid w:val="3E796874"/>
    <w:rsid w:val="43DA0F20"/>
    <w:rsid w:val="48B03365"/>
    <w:rsid w:val="4CB7560A"/>
    <w:rsid w:val="4D8C281F"/>
    <w:rsid w:val="4DF91942"/>
    <w:rsid w:val="4FA60CA4"/>
    <w:rsid w:val="50BA55FC"/>
    <w:rsid w:val="58967C0B"/>
    <w:rsid w:val="58B029DF"/>
    <w:rsid w:val="5A82710C"/>
    <w:rsid w:val="5AD447CD"/>
    <w:rsid w:val="5D3F2EED"/>
    <w:rsid w:val="605C202B"/>
    <w:rsid w:val="659F6016"/>
    <w:rsid w:val="681E4099"/>
    <w:rsid w:val="69EE3B57"/>
    <w:rsid w:val="6B3C21D7"/>
    <w:rsid w:val="712D7190"/>
    <w:rsid w:val="77E42945"/>
    <w:rsid w:val="786E459C"/>
    <w:rsid w:val="7A40501F"/>
    <w:rsid w:val="7CBD0EDA"/>
    <w:rsid w:val="7D6E40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5543D3F9-49BD-4416-9948-F1739DBD9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qFormat="1"/>
    <w:lsdException w:name="footer" w:semiHidden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D5A55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rsid w:val="001D5A55"/>
    <w:pPr>
      <w:jc w:val="left"/>
    </w:pPr>
  </w:style>
  <w:style w:type="paragraph" w:styleId="a4">
    <w:name w:val="footer"/>
    <w:basedOn w:val="a"/>
    <w:link w:val="a5"/>
    <w:uiPriority w:val="99"/>
    <w:semiHidden/>
    <w:qFormat/>
    <w:rsid w:val="001D5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semiHidden/>
    <w:qFormat/>
    <w:rsid w:val="001D5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uiPriority w:val="99"/>
    <w:unhideWhenUsed/>
    <w:qFormat/>
    <w:rsid w:val="001D5A55"/>
    <w:rPr>
      <w:sz w:val="21"/>
      <w:szCs w:val="21"/>
    </w:rPr>
  </w:style>
  <w:style w:type="character" w:customStyle="1" w:styleId="a7">
    <w:name w:val="页眉 字符"/>
    <w:link w:val="a6"/>
    <w:uiPriority w:val="99"/>
    <w:semiHidden/>
    <w:qFormat/>
    <w:locked/>
    <w:rsid w:val="001D5A55"/>
    <w:rPr>
      <w:rFonts w:cs="Times New Roman"/>
      <w:sz w:val="18"/>
      <w:szCs w:val="18"/>
    </w:rPr>
  </w:style>
  <w:style w:type="character" w:customStyle="1" w:styleId="a5">
    <w:name w:val="页脚 字符"/>
    <w:link w:val="a4"/>
    <w:uiPriority w:val="99"/>
    <w:semiHidden/>
    <w:qFormat/>
    <w:locked/>
    <w:rsid w:val="001D5A55"/>
    <w:rPr>
      <w:rFonts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877A5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8877A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99</Words>
  <Characters>3415</Characters>
  <Application>Microsoft Office Word</Application>
  <DocSecurity>0</DocSecurity>
  <Lines>28</Lines>
  <Paragraphs>8</Paragraphs>
  <ScaleCrop>false</ScaleCrop>
  <Company>Microsoft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李 亚楠</cp:lastModifiedBy>
  <cp:revision>26</cp:revision>
  <dcterms:created xsi:type="dcterms:W3CDTF">2016-03-15T03:48:00Z</dcterms:created>
  <dcterms:modified xsi:type="dcterms:W3CDTF">2019-10-12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